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360" w:before="157" w:after="0"/>
        <w:ind w:left="0" w:right="0" w:hanging="0"/>
        <w:jc w:val="left"/>
        <w:textAlignment w:val="auto"/>
        <w:outlineLvl w:val="0"/>
        <w:rPr>
          <w:rFonts w:ascii="Times New Roman" w:hAnsi="Times New Roman" w:eastAsia="黑体" w:cs="Times New Roman"/>
          <w:b/>
          <w:b/>
          <w:bCs w:val="false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>Table S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 xml:space="preserve">. Summary of the statistics of RNA-seq data. The sample 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type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 xml:space="preserve">, 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sample ID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 xml:space="preserve">, 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read 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>number, base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 xml:space="preserve"> number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 xml:space="preserve">, 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GC content and Q30(</w:t>
      </w:r>
      <w:r>
        <w:rPr>
          <w:rFonts w:ascii="Times New Roman" w:hAnsi="Times New Roman" w:cs="Times New Roman" w:eastAsia="黑体"/>
          <w:b/>
          <w:bCs w:val="false"/>
          <w:color w:val="000000"/>
          <w:sz w:val="24"/>
          <w:szCs w:val="24"/>
          <w:lang w:val="en-US" w:eastAsia="zh-CN"/>
        </w:rPr>
        <w:t>％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)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 xml:space="preserve"> are show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50"/>
        <w:gridCol w:w="139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ad Number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se Number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≥Q3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,930,116 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,419,495,711 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9.73% 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91%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16,304,2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3,293,099,6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49.78%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7.60%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SA2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17,092,890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3,452,363,358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50.38%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7.31%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SA2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16,519,814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3,336,556,340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50.56%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6.65%</w:t>
            </w:r>
          </w:p>
        </w:tc>
      </w:tr>
      <w:tr>
        <w:trPr>
          <w:trHeight w:val="251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SA2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14,846,248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2,998,365,181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50.36%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7.04%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SA8-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17,074,504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3,440,916,881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49.03%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7.56%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SA8-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15,929,201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3,217,116,423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49.87%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7.60%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SA8-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T8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15,182,299 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3,066,223,529 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 xml:space="preserve">50.06% 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0"/>
                <w:szCs w:val="20"/>
              </w:rPr>
              <w:t>86.71%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lluminaHiseq 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0 platform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was use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 sequence the transcriptome for th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s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ample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bp paired-en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ads were generate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or these cDNA librarie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黑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2:07:00Z</dcterms:created>
  <dc:creator>Administrator</dc:creator>
  <dc:description/>
  <dc:language>en-US</dc:language>
  <cp:lastModifiedBy>Administrator</cp:lastModifiedBy>
  <dcterms:modified xsi:type="dcterms:W3CDTF">2015-12-07T01:04:13Z</dcterms:modified>
  <cp:revision>1</cp:revision>
  <dc:subject/>
  <dc:title>Table S1. Summary of the statistics of RNA-seq data. The sample type, sample ID, read number, base number, GC content and Q30(％) are show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